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839A4" w14:textId="77777777" w:rsidR="001F035F" w:rsidRPr="00251BA4" w:rsidRDefault="001F035F" w:rsidP="00251BA4">
      <w:pPr>
        <w:spacing w:line="480" w:lineRule="auto"/>
        <w:rPr>
          <w:sz w:val="24"/>
          <w:szCs w:val="24"/>
        </w:rPr>
      </w:pPr>
    </w:p>
    <w:p w14:paraId="42983E4A" w14:textId="77777777" w:rsidR="001F035F" w:rsidRPr="00251BA4" w:rsidRDefault="001F035F" w:rsidP="00251BA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1BA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B0B3FC" wp14:editId="31F5B625">
            <wp:extent cx="5475882" cy="2434777"/>
            <wp:effectExtent l="0" t="0" r="0" b="3810"/>
            <wp:docPr id="14" name="Picture 14" descr="D:\Scientia Horticulturae\Second article\Fig\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cientia Horticulturae\Second article\Fig\Fig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16" cy="24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A846F" w14:textId="0AC2C63B" w:rsidR="001F035F" w:rsidRPr="00251BA4" w:rsidRDefault="00A21B10" w:rsidP="00251BA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1BA4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035F" w:rsidRPr="00251BA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1F035F" w:rsidRPr="00251BA4">
        <w:rPr>
          <w:rFonts w:asciiTheme="majorBidi" w:hAnsiTheme="majorBidi" w:cstheme="majorBidi"/>
          <w:sz w:val="24"/>
          <w:szCs w:val="24"/>
        </w:rPr>
        <w:t>Pattern of individual assignments into three subsets (K = 3) using the STRUCTURE software. Each individual is shown by a vertical line with one to three colored segments,</w:t>
      </w:r>
      <w:r w:rsidR="001F035F" w:rsidRPr="00251BA4">
        <w:rPr>
          <w:sz w:val="24"/>
          <w:szCs w:val="24"/>
        </w:rPr>
        <w:t xml:space="preserve"> </w:t>
      </w:r>
      <w:r w:rsidR="001F035F" w:rsidRPr="00251BA4">
        <w:rPr>
          <w:rFonts w:asciiTheme="majorBidi" w:hAnsiTheme="majorBidi" w:cstheme="majorBidi"/>
          <w:sz w:val="24"/>
          <w:szCs w:val="24"/>
        </w:rPr>
        <w:t>according to its estimated membership probabilities (Q)</w:t>
      </w:r>
    </w:p>
    <w:p w14:paraId="73D77136" w14:textId="290ABC03" w:rsidR="001F035F" w:rsidRPr="00251BA4" w:rsidRDefault="001F035F" w:rsidP="00251BA4">
      <w:pPr>
        <w:spacing w:line="480" w:lineRule="auto"/>
        <w:rPr>
          <w:sz w:val="24"/>
          <w:szCs w:val="24"/>
        </w:rPr>
      </w:pPr>
    </w:p>
    <w:sectPr w:rsidR="001F035F" w:rsidRPr="00251BA4" w:rsidSect="004D69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A2536" w14:textId="77777777" w:rsidR="00052DBF" w:rsidRDefault="00052DBF" w:rsidP="00B83481">
      <w:pPr>
        <w:spacing w:after="0" w:line="240" w:lineRule="auto"/>
      </w:pPr>
      <w:r>
        <w:separator/>
      </w:r>
    </w:p>
  </w:endnote>
  <w:endnote w:type="continuationSeparator" w:id="0">
    <w:p w14:paraId="274D9F1D" w14:textId="77777777" w:rsidR="00052DBF" w:rsidRDefault="00052DBF" w:rsidP="00B83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C0E44" w14:textId="77777777" w:rsidR="00052DBF" w:rsidRDefault="00052DBF" w:rsidP="00B83481">
      <w:pPr>
        <w:spacing w:after="0" w:line="240" w:lineRule="auto"/>
      </w:pPr>
      <w:r>
        <w:separator/>
      </w:r>
    </w:p>
  </w:footnote>
  <w:footnote w:type="continuationSeparator" w:id="0">
    <w:p w14:paraId="0AEB79E7" w14:textId="77777777" w:rsidR="00052DBF" w:rsidRDefault="00052DBF" w:rsidP="00B83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87B8A"/>
    <w:multiLevelType w:val="hybridMultilevel"/>
    <w:tmpl w:val="1FB49114"/>
    <w:lvl w:ilvl="0" w:tplc="87BA71F4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12F85CA4"/>
    <w:multiLevelType w:val="multilevel"/>
    <w:tmpl w:val="9D64A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ocumentProtection w:edit="trackedChanges" w:enforcement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dtxatzkss9f9exdt1xzaz3advwaxzv0pww&quot;&gt;My EndNote Library&lt;record-ids&gt;&lt;item&gt;1&lt;/item&gt;&lt;item&gt;2&lt;/item&gt;&lt;item&gt;3&lt;/item&gt;&lt;item&gt;6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1&lt;/item&gt;&lt;item&gt;32&lt;/item&gt;&lt;item&gt;34&lt;/item&gt;&lt;item&gt;35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0&lt;/item&gt;&lt;item&gt;61&lt;/item&gt;&lt;/record-ids&gt;&lt;/item&gt;&lt;/Libraries&gt;"/>
  </w:docVars>
  <w:rsids>
    <w:rsidRoot w:val="0026377F"/>
    <w:rsid w:val="00002FDE"/>
    <w:rsid w:val="000039C3"/>
    <w:rsid w:val="000045B1"/>
    <w:rsid w:val="0000463A"/>
    <w:rsid w:val="000053F0"/>
    <w:rsid w:val="000055B2"/>
    <w:rsid w:val="00005C45"/>
    <w:rsid w:val="0000768B"/>
    <w:rsid w:val="0001348F"/>
    <w:rsid w:val="00013E2F"/>
    <w:rsid w:val="00014A3A"/>
    <w:rsid w:val="00021AE9"/>
    <w:rsid w:val="0002289E"/>
    <w:rsid w:val="000261B9"/>
    <w:rsid w:val="00032FA8"/>
    <w:rsid w:val="00035498"/>
    <w:rsid w:val="000402F4"/>
    <w:rsid w:val="00041838"/>
    <w:rsid w:val="000421F0"/>
    <w:rsid w:val="00043BCB"/>
    <w:rsid w:val="0004449B"/>
    <w:rsid w:val="0004451C"/>
    <w:rsid w:val="000453EC"/>
    <w:rsid w:val="00045951"/>
    <w:rsid w:val="00046A12"/>
    <w:rsid w:val="00046B67"/>
    <w:rsid w:val="00050A06"/>
    <w:rsid w:val="0005102A"/>
    <w:rsid w:val="000513F9"/>
    <w:rsid w:val="00051747"/>
    <w:rsid w:val="00052DBF"/>
    <w:rsid w:val="0005301E"/>
    <w:rsid w:val="00053F14"/>
    <w:rsid w:val="000622D8"/>
    <w:rsid w:val="00062BD2"/>
    <w:rsid w:val="00062F9F"/>
    <w:rsid w:val="00071E55"/>
    <w:rsid w:val="00080E1A"/>
    <w:rsid w:val="00081ADA"/>
    <w:rsid w:val="000828B6"/>
    <w:rsid w:val="000836C9"/>
    <w:rsid w:val="00086CBC"/>
    <w:rsid w:val="00090654"/>
    <w:rsid w:val="00090BF2"/>
    <w:rsid w:val="00090F27"/>
    <w:rsid w:val="000913C2"/>
    <w:rsid w:val="0009176B"/>
    <w:rsid w:val="00092703"/>
    <w:rsid w:val="00093EDE"/>
    <w:rsid w:val="00095FBE"/>
    <w:rsid w:val="00096B98"/>
    <w:rsid w:val="000A0D79"/>
    <w:rsid w:val="000A1CEF"/>
    <w:rsid w:val="000A1E40"/>
    <w:rsid w:val="000A2456"/>
    <w:rsid w:val="000A5551"/>
    <w:rsid w:val="000A6545"/>
    <w:rsid w:val="000B0456"/>
    <w:rsid w:val="000B4239"/>
    <w:rsid w:val="000B4987"/>
    <w:rsid w:val="000B768A"/>
    <w:rsid w:val="000C0BAA"/>
    <w:rsid w:val="000C1C78"/>
    <w:rsid w:val="000C274D"/>
    <w:rsid w:val="000C2D90"/>
    <w:rsid w:val="000C7029"/>
    <w:rsid w:val="000D007F"/>
    <w:rsid w:val="000D1DA9"/>
    <w:rsid w:val="000D24EA"/>
    <w:rsid w:val="000D346D"/>
    <w:rsid w:val="000E19CD"/>
    <w:rsid w:val="000E59E2"/>
    <w:rsid w:val="000E67C9"/>
    <w:rsid w:val="000F10BC"/>
    <w:rsid w:val="000F1849"/>
    <w:rsid w:val="000F270A"/>
    <w:rsid w:val="000F3133"/>
    <w:rsid w:val="000F37F9"/>
    <w:rsid w:val="000F38A2"/>
    <w:rsid w:val="000F42BA"/>
    <w:rsid w:val="000F5CEE"/>
    <w:rsid w:val="000F5F2C"/>
    <w:rsid w:val="000F636A"/>
    <w:rsid w:val="0010077D"/>
    <w:rsid w:val="00100A93"/>
    <w:rsid w:val="001016F2"/>
    <w:rsid w:val="001041F8"/>
    <w:rsid w:val="001068AE"/>
    <w:rsid w:val="00107D40"/>
    <w:rsid w:val="00110021"/>
    <w:rsid w:val="00111DB4"/>
    <w:rsid w:val="001120C8"/>
    <w:rsid w:val="00116041"/>
    <w:rsid w:val="00125645"/>
    <w:rsid w:val="00131A4D"/>
    <w:rsid w:val="00132B69"/>
    <w:rsid w:val="001333FB"/>
    <w:rsid w:val="001342DC"/>
    <w:rsid w:val="001353C1"/>
    <w:rsid w:val="001354F5"/>
    <w:rsid w:val="001364FE"/>
    <w:rsid w:val="00137436"/>
    <w:rsid w:val="00140D52"/>
    <w:rsid w:val="00142A30"/>
    <w:rsid w:val="001442DB"/>
    <w:rsid w:val="0014520E"/>
    <w:rsid w:val="0014523D"/>
    <w:rsid w:val="00145E3B"/>
    <w:rsid w:val="00145F55"/>
    <w:rsid w:val="00146311"/>
    <w:rsid w:val="001500FB"/>
    <w:rsid w:val="00154EFB"/>
    <w:rsid w:val="0015572C"/>
    <w:rsid w:val="001558B3"/>
    <w:rsid w:val="001564CD"/>
    <w:rsid w:val="00156AA8"/>
    <w:rsid w:val="00157959"/>
    <w:rsid w:val="00157C6F"/>
    <w:rsid w:val="00163C16"/>
    <w:rsid w:val="00164F3A"/>
    <w:rsid w:val="00166790"/>
    <w:rsid w:val="00167C16"/>
    <w:rsid w:val="0017097E"/>
    <w:rsid w:val="00170A0D"/>
    <w:rsid w:val="00170E22"/>
    <w:rsid w:val="001711AD"/>
    <w:rsid w:val="00175623"/>
    <w:rsid w:val="0017716F"/>
    <w:rsid w:val="00177C13"/>
    <w:rsid w:val="0018398D"/>
    <w:rsid w:val="0018451F"/>
    <w:rsid w:val="00186D62"/>
    <w:rsid w:val="00187E93"/>
    <w:rsid w:val="001952E3"/>
    <w:rsid w:val="00197F9E"/>
    <w:rsid w:val="001A1470"/>
    <w:rsid w:val="001A1B97"/>
    <w:rsid w:val="001A2F6D"/>
    <w:rsid w:val="001A452D"/>
    <w:rsid w:val="001A79F1"/>
    <w:rsid w:val="001A7FCD"/>
    <w:rsid w:val="001B6C70"/>
    <w:rsid w:val="001C23BF"/>
    <w:rsid w:val="001C3073"/>
    <w:rsid w:val="001C7945"/>
    <w:rsid w:val="001D2386"/>
    <w:rsid w:val="001D2BCE"/>
    <w:rsid w:val="001E0997"/>
    <w:rsid w:val="001E19D1"/>
    <w:rsid w:val="001E1CF6"/>
    <w:rsid w:val="001E34C1"/>
    <w:rsid w:val="001E3C4A"/>
    <w:rsid w:val="001E44A9"/>
    <w:rsid w:val="001E67E9"/>
    <w:rsid w:val="001E7A8C"/>
    <w:rsid w:val="001F035F"/>
    <w:rsid w:val="001F09B8"/>
    <w:rsid w:val="001F29F7"/>
    <w:rsid w:val="001F4A3A"/>
    <w:rsid w:val="001F5430"/>
    <w:rsid w:val="001F5B6C"/>
    <w:rsid w:val="00200DC3"/>
    <w:rsid w:val="00201D62"/>
    <w:rsid w:val="00202DE5"/>
    <w:rsid w:val="002056F9"/>
    <w:rsid w:val="00210907"/>
    <w:rsid w:val="002110C8"/>
    <w:rsid w:val="00211FDC"/>
    <w:rsid w:val="0021367B"/>
    <w:rsid w:val="00217871"/>
    <w:rsid w:val="00220EE5"/>
    <w:rsid w:val="00221466"/>
    <w:rsid w:val="0022433B"/>
    <w:rsid w:val="00224985"/>
    <w:rsid w:val="00224AA7"/>
    <w:rsid w:val="00224FA9"/>
    <w:rsid w:val="00226D94"/>
    <w:rsid w:val="0022740E"/>
    <w:rsid w:val="00231647"/>
    <w:rsid w:val="002330B9"/>
    <w:rsid w:val="00234341"/>
    <w:rsid w:val="00236DB3"/>
    <w:rsid w:val="00240CDE"/>
    <w:rsid w:val="00241725"/>
    <w:rsid w:val="00242EFF"/>
    <w:rsid w:val="00247D13"/>
    <w:rsid w:val="00251283"/>
    <w:rsid w:val="00251BA4"/>
    <w:rsid w:val="00255129"/>
    <w:rsid w:val="0025574C"/>
    <w:rsid w:val="00256346"/>
    <w:rsid w:val="00261242"/>
    <w:rsid w:val="0026377F"/>
    <w:rsid w:val="00264391"/>
    <w:rsid w:val="0026478A"/>
    <w:rsid w:val="0026659D"/>
    <w:rsid w:val="00266865"/>
    <w:rsid w:val="00266EE4"/>
    <w:rsid w:val="00267960"/>
    <w:rsid w:val="0027161B"/>
    <w:rsid w:val="002740EF"/>
    <w:rsid w:val="0027458A"/>
    <w:rsid w:val="0027489E"/>
    <w:rsid w:val="00274F0A"/>
    <w:rsid w:val="002762ED"/>
    <w:rsid w:val="00277768"/>
    <w:rsid w:val="00282B31"/>
    <w:rsid w:val="00283797"/>
    <w:rsid w:val="00286257"/>
    <w:rsid w:val="002867A8"/>
    <w:rsid w:val="00286E28"/>
    <w:rsid w:val="00290213"/>
    <w:rsid w:val="0029032D"/>
    <w:rsid w:val="0029039C"/>
    <w:rsid w:val="002906A7"/>
    <w:rsid w:val="00292408"/>
    <w:rsid w:val="00293FBA"/>
    <w:rsid w:val="00297A72"/>
    <w:rsid w:val="002A1060"/>
    <w:rsid w:val="002A2EE7"/>
    <w:rsid w:val="002B01FD"/>
    <w:rsid w:val="002B0E02"/>
    <w:rsid w:val="002B169C"/>
    <w:rsid w:val="002B1AC8"/>
    <w:rsid w:val="002B221E"/>
    <w:rsid w:val="002B5485"/>
    <w:rsid w:val="002B56BA"/>
    <w:rsid w:val="002B5A4A"/>
    <w:rsid w:val="002C224D"/>
    <w:rsid w:val="002C3362"/>
    <w:rsid w:val="002C3467"/>
    <w:rsid w:val="002C6821"/>
    <w:rsid w:val="002D4210"/>
    <w:rsid w:val="002D79C8"/>
    <w:rsid w:val="002E0255"/>
    <w:rsid w:val="002E086C"/>
    <w:rsid w:val="002E1F97"/>
    <w:rsid w:val="002E2CE5"/>
    <w:rsid w:val="002E57DA"/>
    <w:rsid w:val="002F08A5"/>
    <w:rsid w:val="002F2228"/>
    <w:rsid w:val="002F3834"/>
    <w:rsid w:val="002F3AE2"/>
    <w:rsid w:val="002F55CE"/>
    <w:rsid w:val="002F6C9F"/>
    <w:rsid w:val="00300181"/>
    <w:rsid w:val="0030071F"/>
    <w:rsid w:val="003011CF"/>
    <w:rsid w:val="003037B4"/>
    <w:rsid w:val="00303C91"/>
    <w:rsid w:val="00303CDA"/>
    <w:rsid w:val="00306801"/>
    <w:rsid w:val="00306979"/>
    <w:rsid w:val="003072DA"/>
    <w:rsid w:val="003104B6"/>
    <w:rsid w:val="00311569"/>
    <w:rsid w:val="00312F0E"/>
    <w:rsid w:val="00312FD2"/>
    <w:rsid w:val="00313BA2"/>
    <w:rsid w:val="003162BC"/>
    <w:rsid w:val="00317B36"/>
    <w:rsid w:val="00317CE0"/>
    <w:rsid w:val="00321127"/>
    <w:rsid w:val="00322A77"/>
    <w:rsid w:val="003230FC"/>
    <w:rsid w:val="00324BB4"/>
    <w:rsid w:val="0032777C"/>
    <w:rsid w:val="00327E45"/>
    <w:rsid w:val="00330710"/>
    <w:rsid w:val="00333162"/>
    <w:rsid w:val="0034051B"/>
    <w:rsid w:val="00340C21"/>
    <w:rsid w:val="00341154"/>
    <w:rsid w:val="00346078"/>
    <w:rsid w:val="003467D2"/>
    <w:rsid w:val="00346FCE"/>
    <w:rsid w:val="00350377"/>
    <w:rsid w:val="00350FE1"/>
    <w:rsid w:val="0035157B"/>
    <w:rsid w:val="00353529"/>
    <w:rsid w:val="0035385D"/>
    <w:rsid w:val="0036379A"/>
    <w:rsid w:val="00364B96"/>
    <w:rsid w:val="00364D0C"/>
    <w:rsid w:val="0036586B"/>
    <w:rsid w:val="00365C7A"/>
    <w:rsid w:val="003666A6"/>
    <w:rsid w:val="00367A38"/>
    <w:rsid w:val="003727CD"/>
    <w:rsid w:val="00372DCE"/>
    <w:rsid w:val="0037439F"/>
    <w:rsid w:val="003760EE"/>
    <w:rsid w:val="003773A6"/>
    <w:rsid w:val="00381642"/>
    <w:rsid w:val="00384625"/>
    <w:rsid w:val="003858C5"/>
    <w:rsid w:val="00386AF8"/>
    <w:rsid w:val="00386DE4"/>
    <w:rsid w:val="0038704F"/>
    <w:rsid w:val="003872F7"/>
    <w:rsid w:val="0038736C"/>
    <w:rsid w:val="00390D4B"/>
    <w:rsid w:val="00393182"/>
    <w:rsid w:val="00394F9B"/>
    <w:rsid w:val="003978F6"/>
    <w:rsid w:val="003A0FA1"/>
    <w:rsid w:val="003A1A43"/>
    <w:rsid w:val="003A3F33"/>
    <w:rsid w:val="003A5053"/>
    <w:rsid w:val="003A6F44"/>
    <w:rsid w:val="003A7A75"/>
    <w:rsid w:val="003B42D9"/>
    <w:rsid w:val="003B6377"/>
    <w:rsid w:val="003B7B1A"/>
    <w:rsid w:val="003C0046"/>
    <w:rsid w:val="003C1A90"/>
    <w:rsid w:val="003C20BF"/>
    <w:rsid w:val="003C2212"/>
    <w:rsid w:val="003C2BD3"/>
    <w:rsid w:val="003C38CE"/>
    <w:rsid w:val="003C459E"/>
    <w:rsid w:val="003C6513"/>
    <w:rsid w:val="003C69C6"/>
    <w:rsid w:val="003C6A96"/>
    <w:rsid w:val="003D1D9B"/>
    <w:rsid w:val="003D3C9A"/>
    <w:rsid w:val="003D7133"/>
    <w:rsid w:val="003E28EC"/>
    <w:rsid w:val="003E34B3"/>
    <w:rsid w:val="003E49DA"/>
    <w:rsid w:val="003E74D3"/>
    <w:rsid w:val="003F02FA"/>
    <w:rsid w:val="003F0B2D"/>
    <w:rsid w:val="003F3F78"/>
    <w:rsid w:val="003F52E1"/>
    <w:rsid w:val="003F5B16"/>
    <w:rsid w:val="003F616F"/>
    <w:rsid w:val="003F6A22"/>
    <w:rsid w:val="004000E9"/>
    <w:rsid w:val="0040030F"/>
    <w:rsid w:val="004003B3"/>
    <w:rsid w:val="00401272"/>
    <w:rsid w:val="0040172B"/>
    <w:rsid w:val="00403DC9"/>
    <w:rsid w:val="00404D0D"/>
    <w:rsid w:val="0041237D"/>
    <w:rsid w:val="004146B9"/>
    <w:rsid w:val="00416630"/>
    <w:rsid w:val="00420129"/>
    <w:rsid w:val="0042066C"/>
    <w:rsid w:val="0042275D"/>
    <w:rsid w:val="00422ED5"/>
    <w:rsid w:val="004255DA"/>
    <w:rsid w:val="00425F74"/>
    <w:rsid w:val="004274E4"/>
    <w:rsid w:val="00427BDB"/>
    <w:rsid w:val="00427FA5"/>
    <w:rsid w:val="0043053D"/>
    <w:rsid w:val="004323D4"/>
    <w:rsid w:val="00433FCB"/>
    <w:rsid w:val="00434B9A"/>
    <w:rsid w:val="0043521F"/>
    <w:rsid w:val="004364E0"/>
    <w:rsid w:val="004413D7"/>
    <w:rsid w:val="004427F2"/>
    <w:rsid w:val="00442DC5"/>
    <w:rsid w:val="00443004"/>
    <w:rsid w:val="00443436"/>
    <w:rsid w:val="00447E1E"/>
    <w:rsid w:val="0045007A"/>
    <w:rsid w:val="00451568"/>
    <w:rsid w:val="00451C0F"/>
    <w:rsid w:val="00453991"/>
    <w:rsid w:val="0045596E"/>
    <w:rsid w:val="004560AC"/>
    <w:rsid w:val="00456FB9"/>
    <w:rsid w:val="00460423"/>
    <w:rsid w:val="00461C78"/>
    <w:rsid w:val="00461FA5"/>
    <w:rsid w:val="00462051"/>
    <w:rsid w:val="004642C0"/>
    <w:rsid w:val="00464A3C"/>
    <w:rsid w:val="0046527F"/>
    <w:rsid w:val="00465B63"/>
    <w:rsid w:val="00472410"/>
    <w:rsid w:val="004734E1"/>
    <w:rsid w:val="00480835"/>
    <w:rsid w:val="00480AEC"/>
    <w:rsid w:val="00480C7F"/>
    <w:rsid w:val="004833C8"/>
    <w:rsid w:val="00490E11"/>
    <w:rsid w:val="004918B8"/>
    <w:rsid w:val="00493A3A"/>
    <w:rsid w:val="00496E5C"/>
    <w:rsid w:val="0049764D"/>
    <w:rsid w:val="0049782E"/>
    <w:rsid w:val="004A0160"/>
    <w:rsid w:val="004A1729"/>
    <w:rsid w:val="004A2B75"/>
    <w:rsid w:val="004A4FF6"/>
    <w:rsid w:val="004B2C75"/>
    <w:rsid w:val="004B42AD"/>
    <w:rsid w:val="004B5253"/>
    <w:rsid w:val="004B596F"/>
    <w:rsid w:val="004B60CF"/>
    <w:rsid w:val="004B626E"/>
    <w:rsid w:val="004B79F6"/>
    <w:rsid w:val="004C054F"/>
    <w:rsid w:val="004C10B3"/>
    <w:rsid w:val="004C1B49"/>
    <w:rsid w:val="004C3B4B"/>
    <w:rsid w:val="004C734E"/>
    <w:rsid w:val="004D10ED"/>
    <w:rsid w:val="004D245C"/>
    <w:rsid w:val="004D26A3"/>
    <w:rsid w:val="004D4AF6"/>
    <w:rsid w:val="004D4C36"/>
    <w:rsid w:val="004D691A"/>
    <w:rsid w:val="004D744D"/>
    <w:rsid w:val="004E15B7"/>
    <w:rsid w:val="004E1D45"/>
    <w:rsid w:val="004E32F6"/>
    <w:rsid w:val="004E4B36"/>
    <w:rsid w:val="004E6CE8"/>
    <w:rsid w:val="004E7A59"/>
    <w:rsid w:val="004F1F2F"/>
    <w:rsid w:val="004F4C79"/>
    <w:rsid w:val="004F6D62"/>
    <w:rsid w:val="004F75CC"/>
    <w:rsid w:val="004F7A62"/>
    <w:rsid w:val="0050183E"/>
    <w:rsid w:val="00502A7F"/>
    <w:rsid w:val="00502E40"/>
    <w:rsid w:val="00503DFA"/>
    <w:rsid w:val="00504E8C"/>
    <w:rsid w:val="00506DC1"/>
    <w:rsid w:val="00507CA0"/>
    <w:rsid w:val="0051073F"/>
    <w:rsid w:val="00511557"/>
    <w:rsid w:val="0051281D"/>
    <w:rsid w:val="00513561"/>
    <w:rsid w:val="0051482D"/>
    <w:rsid w:val="00515E2C"/>
    <w:rsid w:val="00520D76"/>
    <w:rsid w:val="0052297B"/>
    <w:rsid w:val="00523449"/>
    <w:rsid w:val="00523F02"/>
    <w:rsid w:val="0052663D"/>
    <w:rsid w:val="0052795E"/>
    <w:rsid w:val="00531658"/>
    <w:rsid w:val="00537C8D"/>
    <w:rsid w:val="0054200C"/>
    <w:rsid w:val="005443F6"/>
    <w:rsid w:val="00546A25"/>
    <w:rsid w:val="005475EC"/>
    <w:rsid w:val="005515B3"/>
    <w:rsid w:val="0055241D"/>
    <w:rsid w:val="00555129"/>
    <w:rsid w:val="005574AA"/>
    <w:rsid w:val="005617C2"/>
    <w:rsid w:val="00562099"/>
    <w:rsid w:val="005633AF"/>
    <w:rsid w:val="00563636"/>
    <w:rsid w:val="005673B0"/>
    <w:rsid w:val="00572C37"/>
    <w:rsid w:val="005752D5"/>
    <w:rsid w:val="0057770A"/>
    <w:rsid w:val="00580205"/>
    <w:rsid w:val="00580EB0"/>
    <w:rsid w:val="00583861"/>
    <w:rsid w:val="00586A6A"/>
    <w:rsid w:val="00587679"/>
    <w:rsid w:val="00587CD4"/>
    <w:rsid w:val="0059265B"/>
    <w:rsid w:val="00593167"/>
    <w:rsid w:val="0059430E"/>
    <w:rsid w:val="00594369"/>
    <w:rsid w:val="00595999"/>
    <w:rsid w:val="005966A4"/>
    <w:rsid w:val="00596CE8"/>
    <w:rsid w:val="00596DBC"/>
    <w:rsid w:val="00596F15"/>
    <w:rsid w:val="005A0366"/>
    <w:rsid w:val="005A1F83"/>
    <w:rsid w:val="005A22E9"/>
    <w:rsid w:val="005A29E9"/>
    <w:rsid w:val="005A3610"/>
    <w:rsid w:val="005A5104"/>
    <w:rsid w:val="005A5F83"/>
    <w:rsid w:val="005B0694"/>
    <w:rsid w:val="005B0EE8"/>
    <w:rsid w:val="005B14F1"/>
    <w:rsid w:val="005B2466"/>
    <w:rsid w:val="005B262B"/>
    <w:rsid w:val="005B3D7C"/>
    <w:rsid w:val="005B5FE7"/>
    <w:rsid w:val="005B6E97"/>
    <w:rsid w:val="005D00E9"/>
    <w:rsid w:val="005D0AD0"/>
    <w:rsid w:val="005D12E7"/>
    <w:rsid w:val="005D1844"/>
    <w:rsid w:val="005D21AC"/>
    <w:rsid w:val="005D3452"/>
    <w:rsid w:val="005D3B45"/>
    <w:rsid w:val="005D3F75"/>
    <w:rsid w:val="005D40F1"/>
    <w:rsid w:val="005D4102"/>
    <w:rsid w:val="005D4BC1"/>
    <w:rsid w:val="005E005D"/>
    <w:rsid w:val="005E0460"/>
    <w:rsid w:val="005E27C0"/>
    <w:rsid w:val="005E2BFA"/>
    <w:rsid w:val="005E3318"/>
    <w:rsid w:val="005E7957"/>
    <w:rsid w:val="005E79FB"/>
    <w:rsid w:val="005E7A10"/>
    <w:rsid w:val="005F0871"/>
    <w:rsid w:val="005F2C5A"/>
    <w:rsid w:val="005F4BA4"/>
    <w:rsid w:val="005F4DB2"/>
    <w:rsid w:val="005F4F1D"/>
    <w:rsid w:val="005F7965"/>
    <w:rsid w:val="00600681"/>
    <w:rsid w:val="00600D4F"/>
    <w:rsid w:val="00602757"/>
    <w:rsid w:val="00602806"/>
    <w:rsid w:val="00603921"/>
    <w:rsid w:val="00603DF3"/>
    <w:rsid w:val="00607B12"/>
    <w:rsid w:val="00607D8B"/>
    <w:rsid w:val="00610A6B"/>
    <w:rsid w:val="006117E0"/>
    <w:rsid w:val="00612046"/>
    <w:rsid w:val="006167F6"/>
    <w:rsid w:val="006175F5"/>
    <w:rsid w:val="006219ED"/>
    <w:rsid w:val="00625B70"/>
    <w:rsid w:val="00626BCD"/>
    <w:rsid w:val="00626F5E"/>
    <w:rsid w:val="0063197D"/>
    <w:rsid w:val="00632B92"/>
    <w:rsid w:val="00632D35"/>
    <w:rsid w:val="0063384A"/>
    <w:rsid w:val="006340D1"/>
    <w:rsid w:val="00635418"/>
    <w:rsid w:val="006367F1"/>
    <w:rsid w:val="00637772"/>
    <w:rsid w:val="006377B2"/>
    <w:rsid w:val="006413F4"/>
    <w:rsid w:val="00641BE4"/>
    <w:rsid w:val="00641D24"/>
    <w:rsid w:val="00642A1D"/>
    <w:rsid w:val="00645F26"/>
    <w:rsid w:val="0064697B"/>
    <w:rsid w:val="00650758"/>
    <w:rsid w:val="00650C93"/>
    <w:rsid w:val="00651EDE"/>
    <w:rsid w:val="00652BFC"/>
    <w:rsid w:val="00653712"/>
    <w:rsid w:val="00656CBC"/>
    <w:rsid w:val="006602FE"/>
    <w:rsid w:val="00662216"/>
    <w:rsid w:val="006646FC"/>
    <w:rsid w:val="00670BFC"/>
    <w:rsid w:val="00670DFA"/>
    <w:rsid w:val="00671870"/>
    <w:rsid w:val="0067258B"/>
    <w:rsid w:val="006747D1"/>
    <w:rsid w:val="006753D9"/>
    <w:rsid w:val="0067547D"/>
    <w:rsid w:val="00677D0A"/>
    <w:rsid w:val="00684807"/>
    <w:rsid w:val="00685CF0"/>
    <w:rsid w:val="00687881"/>
    <w:rsid w:val="00687D7C"/>
    <w:rsid w:val="00690B2F"/>
    <w:rsid w:val="006939A6"/>
    <w:rsid w:val="00694C5C"/>
    <w:rsid w:val="00695316"/>
    <w:rsid w:val="006A0740"/>
    <w:rsid w:val="006A2647"/>
    <w:rsid w:val="006A3648"/>
    <w:rsid w:val="006A3F36"/>
    <w:rsid w:val="006B085D"/>
    <w:rsid w:val="006B0CC2"/>
    <w:rsid w:val="006B2A93"/>
    <w:rsid w:val="006B4984"/>
    <w:rsid w:val="006C0101"/>
    <w:rsid w:val="006C14C4"/>
    <w:rsid w:val="006C155F"/>
    <w:rsid w:val="006C1850"/>
    <w:rsid w:val="006C1CC0"/>
    <w:rsid w:val="006C33A9"/>
    <w:rsid w:val="006C4BDB"/>
    <w:rsid w:val="006C7F56"/>
    <w:rsid w:val="006D5791"/>
    <w:rsid w:val="006D743D"/>
    <w:rsid w:val="006E0FAF"/>
    <w:rsid w:val="006E128F"/>
    <w:rsid w:val="006E16B6"/>
    <w:rsid w:val="006E4C29"/>
    <w:rsid w:val="006E6FF6"/>
    <w:rsid w:val="006E7341"/>
    <w:rsid w:val="006F1EC8"/>
    <w:rsid w:val="006F2046"/>
    <w:rsid w:val="006F2D12"/>
    <w:rsid w:val="006F5768"/>
    <w:rsid w:val="006F584A"/>
    <w:rsid w:val="006F6924"/>
    <w:rsid w:val="00701AD0"/>
    <w:rsid w:val="00702E84"/>
    <w:rsid w:val="00703AF2"/>
    <w:rsid w:val="00704F2F"/>
    <w:rsid w:val="00705062"/>
    <w:rsid w:val="00707758"/>
    <w:rsid w:val="00707F52"/>
    <w:rsid w:val="00715F3C"/>
    <w:rsid w:val="00721C75"/>
    <w:rsid w:val="00724ED0"/>
    <w:rsid w:val="00726D18"/>
    <w:rsid w:val="00726ECE"/>
    <w:rsid w:val="00730EB9"/>
    <w:rsid w:val="0073302E"/>
    <w:rsid w:val="00733C72"/>
    <w:rsid w:val="007346D4"/>
    <w:rsid w:val="00735176"/>
    <w:rsid w:val="00735620"/>
    <w:rsid w:val="00736120"/>
    <w:rsid w:val="007362CA"/>
    <w:rsid w:val="00736D7F"/>
    <w:rsid w:val="007406DB"/>
    <w:rsid w:val="0074074C"/>
    <w:rsid w:val="00740AB5"/>
    <w:rsid w:val="00740AEF"/>
    <w:rsid w:val="00740E93"/>
    <w:rsid w:val="00740F76"/>
    <w:rsid w:val="00741779"/>
    <w:rsid w:val="00743892"/>
    <w:rsid w:val="00746014"/>
    <w:rsid w:val="00746124"/>
    <w:rsid w:val="00747A0D"/>
    <w:rsid w:val="00747AEF"/>
    <w:rsid w:val="0075135E"/>
    <w:rsid w:val="00751A85"/>
    <w:rsid w:val="0075315A"/>
    <w:rsid w:val="00755242"/>
    <w:rsid w:val="0075672F"/>
    <w:rsid w:val="00756901"/>
    <w:rsid w:val="007617F0"/>
    <w:rsid w:val="00761950"/>
    <w:rsid w:val="007635C6"/>
    <w:rsid w:val="00764B1E"/>
    <w:rsid w:val="00766E98"/>
    <w:rsid w:val="0077257A"/>
    <w:rsid w:val="0077643B"/>
    <w:rsid w:val="00776AE7"/>
    <w:rsid w:val="007814CF"/>
    <w:rsid w:val="00782408"/>
    <w:rsid w:val="00782BAC"/>
    <w:rsid w:val="007833F5"/>
    <w:rsid w:val="007839A7"/>
    <w:rsid w:val="00786153"/>
    <w:rsid w:val="007875C1"/>
    <w:rsid w:val="00787B07"/>
    <w:rsid w:val="0079071F"/>
    <w:rsid w:val="007918F2"/>
    <w:rsid w:val="00792214"/>
    <w:rsid w:val="00792A96"/>
    <w:rsid w:val="00792E2F"/>
    <w:rsid w:val="0079321D"/>
    <w:rsid w:val="00794511"/>
    <w:rsid w:val="00794AC9"/>
    <w:rsid w:val="00794E5A"/>
    <w:rsid w:val="00796D41"/>
    <w:rsid w:val="007A0A3D"/>
    <w:rsid w:val="007A1B41"/>
    <w:rsid w:val="007A2CB8"/>
    <w:rsid w:val="007A4344"/>
    <w:rsid w:val="007A49A1"/>
    <w:rsid w:val="007A63C3"/>
    <w:rsid w:val="007A70CE"/>
    <w:rsid w:val="007A74D9"/>
    <w:rsid w:val="007B140F"/>
    <w:rsid w:val="007B1AA6"/>
    <w:rsid w:val="007B2298"/>
    <w:rsid w:val="007B2EF9"/>
    <w:rsid w:val="007B5038"/>
    <w:rsid w:val="007B5D6C"/>
    <w:rsid w:val="007B6DF2"/>
    <w:rsid w:val="007B73F2"/>
    <w:rsid w:val="007C0E90"/>
    <w:rsid w:val="007C209E"/>
    <w:rsid w:val="007C37DF"/>
    <w:rsid w:val="007C4F3F"/>
    <w:rsid w:val="007C67E1"/>
    <w:rsid w:val="007C7513"/>
    <w:rsid w:val="007D1FE8"/>
    <w:rsid w:val="007D359B"/>
    <w:rsid w:val="007D5244"/>
    <w:rsid w:val="007E0349"/>
    <w:rsid w:val="007E06CA"/>
    <w:rsid w:val="007E0FB1"/>
    <w:rsid w:val="007E1587"/>
    <w:rsid w:val="007E1785"/>
    <w:rsid w:val="007E1EAE"/>
    <w:rsid w:val="007E3D0F"/>
    <w:rsid w:val="007E71A1"/>
    <w:rsid w:val="007F34E5"/>
    <w:rsid w:val="007F50ED"/>
    <w:rsid w:val="007F5D99"/>
    <w:rsid w:val="007F774A"/>
    <w:rsid w:val="007F7E1A"/>
    <w:rsid w:val="00801826"/>
    <w:rsid w:val="00802065"/>
    <w:rsid w:val="00802C9F"/>
    <w:rsid w:val="008064C6"/>
    <w:rsid w:val="0081053A"/>
    <w:rsid w:val="00811E5E"/>
    <w:rsid w:val="00813A5F"/>
    <w:rsid w:val="0081746D"/>
    <w:rsid w:val="00820F3F"/>
    <w:rsid w:val="008216ED"/>
    <w:rsid w:val="008226C3"/>
    <w:rsid w:val="008248B2"/>
    <w:rsid w:val="008253E9"/>
    <w:rsid w:val="00832764"/>
    <w:rsid w:val="008345FC"/>
    <w:rsid w:val="00835A97"/>
    <w:rsid w:val="00835AAF"/>
    <w:rsid w:val="00836C15"/>
    <w:rsid w:val="00840642"/>
    <w:rsid w:val="00842324"/>
    <w:rsid w:val="00842C4C"/>
    <w:rsid w:val="00847A6A"/>
    <w:rsid w:val="00854A64"/>
    <w:rsid w:val="00854CA4"/>
    <w:rsid w:val="008676B2"/>
    <w:rsid w:val="00871298"/>
    <w:rsid w:val="00872408"/>
    <w:rsid w:val="00872515"/>
    <w:rsid w:val="008727A6"/>
    <w:rsid w:val="0087591F"/>
    <w:rsid w:val="00875932"/>
    <w:rsid w:val="008759D3"/>
    <w:rsid w:val="008815AB"/>
    <w:rsid w:val="008815F3"/>
    <w:rsid w:val="00882137"/>
    <w:rsid w:val="0088302D"/>
    <w:rsid w:val="00883F6A"/>
    <w:rsid w:val="00886996"/>
    <w:rsid w:val="00891579"/>
    <w:rsid w:val="00891E9D"/>
    <w:rsid w:val="008A1A1D"/>
    <w:rsid w:val="008A41A6"/>
    <w:rsid w:val="008A5973"/>
    <w:rsid w:val="008A6DF6"/>
    <w:rsid w:val="008B049B"/>
    <w:rsid w:val="008B05F4"/>
    <w:rsid w:val="008B15CE"/>
    <w:rsid w:val="008B2DDD"/>
    <w:rsid w:val="008B47FA"/>
    <w:rsid w:val="008B5166"/>
    <w:rsid w:val="008B5A53"/>
    <w:rsid w:val="008B66D1"/>
    <w:rsid w:val="008C25CA"/>
    <w:rsid w:val="008C25D5"/>
    <w:rsid w:val="008C36D2"/>
    <w:rsid w:val="008C47C6"/>
    <w:rsid w:val="008D0D5D"/>
    <w:rsid w:val="008D311E"/>
    <w:rsid w:val="008D7765"/>
    <w:rsid w:val="008E3748"/>
    <w:rsid w:val="008E3BCC"/>
    <w:rsid w:val="008E4856"/>
    <w:rsid w:val="008E6E7E"/>
    <w:rsid w:val="008F16F5"/>
    <w:rsid w:val="008F1A7E"/>
    <w:rsid w:val="008F1C59"/>
    <w:rsid w:val="008F2027"/>
    <w:rsid w:val="008F295A"/>
    <w:rsid w:val="008F5374"/>
    <w:rsid w:val="008F59EA"/>
    <w:rsid w:val="008F62B8"/>
    <w:rsid w:val="008F72F7"/>
    <w:rsid w:val="008F7B7D"/>
    <w:rsid w:val="009004C1"/>
    <w:rsid w:val="00900B93"/>
    <w:rsid w:val="00901746"/>
    <w:rsid w:val="00903C5C"/>
    <w:rsid w:val="00905978"/>
    <w:rsid w:val="00912794"/>
    <w:rsid w:val="009137F6"/>
    <w:rsid w:val="00913845"/>
    <w:rsid w:val="00913A88"/>
    <w:rsid w:val="009171CC"/>
    <w:rsid w:val="00917E6D"/>
    <w:rsid w:val="0092124C"/>
    <w:rsid w:val="00922F91"/>
    <w:rsid w:val="00924ADF"/>
    <w:rsid w:val="00925111"/>
    <w:rsid w:val="00930158"/>
    <w:rsid w:val="00931DA8"/>
    <w:rsid w:val="009321A7"/>
    <w:rsid w:val="00934962"/>
    <w:rsid w:val="0093666F"/>
    <w:rsid w:val="00937E74"/>
    <w:rsid w:val="00940376"/>
    <w:rsid w:val="00940E12"/>
    <w:rsid w:val="00942FCF"/>
    <w:rsid w:val="00943DB4"/>
    <w:rsid w:val="00946B8D"/>
    <w:rsid w:val="00950196"/>
    <w:rsid w:val="00950A56"/>
    <w:rsid w:val="009516F1"/>
    <w:rsid w:val="00951DB1"/>
    <w:rsid w:val="009520C6"/>
    <w:rsid w:val="0095274D"/>
    <w:rsid w:val="009530ED"/>
    <w:rsid w:val="00953C0C"/>
    <w:rsid w:val="00954F73"/>
    <w:rsid w:val="00961FB8"/>
    <w:rsid w:val="00962274"/>
    <w:rsid w:val="0096413B"/>
    <w:rsid w:val="00964360"/>
    <w:rsid w:val="00964E95"/>
    <w:rsid w:val="00966AD0"/>
    <w:rsid w:val="009676E5"/>
    <w:rsid w:val="00971F70"/>
    <w:rsid w:val="00973446"/>
    <w:rsid w:val="00973F32"/>
    <w:rsid w:val="00973F56"/>
    <w:rsid w:val="009819C6"/>
    <w:rsid w:val="00982250"/>
    <w:rsid w:val="009830E4"/>
    <w:rsid w:val="009856E4"/>
    <w:rsid w:val="00986F51"/>
    <w:rsid w:val="009919F0"/>
    <w:rsid w:val="009922F9"/>
    <w:rsid w:val="00992F56"/>
    <w:rsid w:val="00993DBE"/>
    <w:rsid w:val="009959E5"/>
    <w:rsid w:val="00995D2F"/>
    <w:rsid w:val="00996767"/>
    <w:rsid w:val="009968D2"/>
    <w:rsid w:val="009A2D16"/>
    <w:rsid w:val="009A61DB"/>
    <w:rsid w:val="009B0440"/>
    <w:rsid w:val="009B076C"/>
    <w:rsid w:val="009B18A4"/>
    <w:rsid w:val="009B4FC4"/>
    <w:rsid w:val="009B5DF3"/>
    <w:rsid w:val="009B6209"/>
    <w:rsid w:val="009B6EEA"/>
    <w:rsid w:val="009B7866"/>
    <w:rsid w:val="009C1622"/>
    <w:rsid w:val="009C211B"/>
    <w:rsid w:val="009C3E41"/>
    <w:rsid w:val="009C5843"/>
    <w:rsid w:val="009C755C"/>
    <w:rsid w:val="009D0BC5"/>
    <w:rsid w:val="009D1702"/>
    <w:rsid w:val="009D1CB7"/>
    <w:rsid w:val="009D3B2B"/>
    <w:rsid w:val="009D406A"/>
    <w:rsid w:val="009E242D"/>
    <w:rsid w:val="009E55BF"/>
    <w:rsid w:val="009E66B3"/>
    <w:rsid w:val="009F05E7"/>
    <w:rsid w:val="009F0951"/>
    <w:rsid w:val="009F123B"/>
    <w:rsid w:val="009F1FCA"/>
    <w:rsid w:val="009F460F"/>
    <w:rsid w:val="009F5C03"/>
    <w:rsid w:val="009F5E1B"/>
    <w:rsid w:val="009F5E65"/>
    <w:rsid w:val="00A0058C"/>
    <w:rsid w:val="00A0225F"/>
    <w:rsid w:val="00A02271"/>
    <w:rsid w:val="00A03F05"/>
    <w:rsid w:val="00A04800"/>
    <w:rsid w:val="00A05171"/>
    <w:rsid w:val="00A06410"/>
    <w:rsid w:val="00A067E0"/>
    <w:rsid w:val="00A07176"/>
    <w:rsid w:val="00A07355"/>
    <w:rsid w:val="00A114C5"/>
    <w:rsid w:val="00A117A8"/>
    <w:rsid w:val="00A175ED"/>
    <w:rsid w:val="00A201F7"/>
    <w:rsid w:val="00A21B10"/>
    <w:rsid w:val="00A22E25"/>
    <w:rsid w:val="00A22E41"/>
    <w:rsid w:val="00A23A24"/>
    <w:rsid w:val="00A265D6"/>
    <w:rsid w:val="00A27B9E"/>
    <w:rsid w:val="00A30177"/>
    <w:rsid w:val="00A367E7"/>
    <w:rsid w:val="00A4071B"/>
    <w:rsid w:val="00A423CF"/>
    <w:rsid w:val="00A42B72"/>
    <w:rsid w:val="00A44D3F"/>
    <w:rsid w:val="00A469A1"/>
    <w:rsid w:val="00A537A4"/>
    <w:rsid w:val="00A53E54"/>
    <w:rsid w:val="00A542B1"/>
    <w:rsid w:val="00A548FB"/>
    <w:rsid w:val="00A60A09"/>
    <w:rsid w:val="00A61DD4"/>
    <w:rsid w:val="00A76439"/>
    <w:rsid w:val="00A774EA"/>
    <w:rsid w:val="00A77F34"/>
    <w:rsid w:val="00A807ED"/>
    <w:rsid w:val="00A81A06"/>
    <w:rsid w:val="00A83DBD"/>
    <w:rsid w:val="00A85A19"/>
    <w:rsid w:val="00A87369"/>
    <w:rsid w:val="00A874EB"/>
    <w:rsid w:val="00A90A2E"/>
    <w:rsid w:val="00A91A66"/>
    <w:rsid w:val="00A9293C"/>
    <w:rsid w:val="00A92F7D"/>
    <w:rsid w:val="00A934FC"/>
    <w:rsid w:val="00A938C9"/>
    <w:rsid w:val="00A941DF"/>
    <w:rsid w:val="00A96929"/>
    <w:rsid w:val="00AA059F"/>
    <w:rsid w:val="00AA0A98"/>
    <w:rsid w:val="00AA5031"/>
    <w:rsid w:val="00AB0528"/>
    <w:rsid w:val="00AB0E1E"/>
    <w:rsid w:val="00AB4542"/>
    <w:rsid w:val="00AB49AC"/>
    <w:rsid w:val="00AB77E9"/>
    <w:rsid w:val="00AC04B2"/>
    <w:rsid w:val="00AC0CDF"/>
    <w:rsid w:val="00AC292E"/>
    <w:rsid w:val="00AC3AB5"/>
    <w:rsid w:val="00AC5B48"/>
    <w:rsid w:val="00AC6047"/>
    <w:rsid w:val="00AC664D"/>
    <w:rsid w:val="00AD1FFF"/>
    <w:rsid w:val="00AD647A"/>
    <w:rsid w:val="00AD6921"/>
    <w:rsid w:val="00AD6B33"/>
    <w:rsid w:val="00AD6E10"/>
    <w:rsid w:val="00AE0E5F"/>
    <w:rsid w:val="00AE2F5A"/>
    <w:rsid w:val="00AE325B"/>
    <w:rsid w:val="00AE4C6B"/>
    <w:rsid w:val="00AE5B1F"/>
    <w:rsid w:val="00AE70EC"/>
    <w:rsid w:val="00AE7931"/>
    <w:rsid w:val="00AF02DD"/>
    <w:rsid w:val="00AF08B9"/>
    <w:rsid w:val="00AF3F3A"/>
    <w:rsid w:val="00AF4322"/>
    <w:rsid w:val="00AF62F2"/>
    <w:rsid w:val="00AF7C54"/>
    <w:rsid w:val="00B00FF6"/>
    <w:rsid w:val="00B03196"/>
    <w:rsid w:val="00B03EF4"/>
    <w:rsid w:val="00B04FBF"/>
    <w:rsid w:val="00B05A83"/>
    <w:rsid w:val="00B05DEE"/>
    <w:rsid w:val="00B06DE1"/>
    <w:rsid w:val="00B07B37"/>
    <w:rsid w:val="00B116BE"/>
    <w:rsid w:val="00B1430F"/>
    <w:rsid w:val="00B159AF"/>
    <w:rsid w:val="00B16038"/>
    <w:rsid w:val="00B169DD"/>
    <w:rsid w:val="00B21786"/>
    <w:rsid w:val="00B21B04"/>
    <w:rsid w:val="00B21CD4"/>
    <w:rsid w:val="00B22745"/>
    <w:rsid w:val="00B2473C"/>
    <w:rsid w:val="00B25564"/>
    <w:rsid w:val="00B26DDB"/>
    <w:rsid w:val="00B270B6"/>
    <w:rsid w:val="00B27C6C"/>
    <w:rsid w:val="00B31503"/>
    <w:rsid w:val="00B31F34"/>
    <w:rsid w:val="00B341F2"/>
    <w:rsid w:val="00B35D90"/>
    <w:rsid w:val="00B35E1E"/>
    <w:rsid w:val="00B401A9"/>
    <w:rsid w:val="00B417C6"/>
    <w:rsid w:val="00B41B50"/>
    <w:rsid w:val="00B42E41"/>
    <w:rsid w:val="00B439E6"/>
    <w:rsid w:val="00B444BD"/>
    <w:rsid w:val="00B44F00"/>
    <w:rsid w:val="00B4639B"/>
    <w:rsid w:val="00B47328"/>
    <w:rsid w:val="00B47970"/>
    <w:rsid w:val="00B47DF2"/>
    <w:rsid w:val="00B50DD1"/>
    <w:rsid w:val="00B565B8"/>
    <w:rsid w:val="00B6039F"/>
    <w:rsid w:val="00B606F2"/>
    <w:rsid w:val="00B60D58"/>
    <w:rsid w:val="00B61CE9"/>
    <w:rsid w:val="00B62736"/>
    <w:rsid w:val="00B637C7"/>
    <w:rsid w:val="00B647F6"/>
    <w:rsid w:val="00B7044C"/>
    <w:rsid w:val="00B7190F"/>
    <w:rsid w:val="00B738C5"/>
    <w:rsid w:val="00B73D2F"/>
    <w:rsid w:val="00B75B60"/>
    <w:rsid w:val="00B802D4"/>
    <w:rsid w:val="00B80E16"/>
    <w:rsid w:val="00B819B8"/>
    <w:rsid w:val="00B81C8C"/>
    <w:rsid w:val="00B83481"/>
    <w:rsid w:val="00B839AE"/>
    <w:rsid w:val="00B848B7"/>
    <w:rsid w:val="00B84DA3"/>
    <w:rsid w:val="00B84F3B"/>
    <w:rsid w:val="00B85974"/>
    <w:rsid w:val="00B85AE7"/>
    <w:rsid w:val="00B9198B"/>
    <w:rsid w:val="00B944A6"/>
    <w:rsid w:val="00B9682B"/>
    <w:rsid w:val="00BA01D5"/>
    <w:rsid w:val="00BA18F3"/>
    <w:rsid w:val="00BA19F5"/>
    <w:rsid w:val="00BA459E"/>
    <w:rsid w:val="00BA5F5D"/>
    <w:rsid w:val="00BB02A5"/>
    <w:rsid w:val="00BB1363"/>
    <w:rsid w:val="00BB1670"/>
    <w:rsid w:val="00BB30AD"/>
    <w:rsid w:val="00BB3FD1"/>
    <w:rsid w:val="00BB421C"/>
    <w:rsid w:val="00BB457C"/>
    <w:rsid w:val="00BB4830"/>
    <w:rsid w:val="00BB54E7"/>
    <w:rsid w:val="00BB6F49"/>
    <w:rsid w:val="00BC01CC"/>
    <w:rsid w:val="00BC0BBB"/>
    <w:rsid w:val="00BC1C31"/>
    <w:rsid w:val="00BC3384"/>
    <w:rsid w:val="00BC3C2E"/>
    <w:rsid w:val="00BC43E7"/>
    <w:rsid w:val="00BC447E"/>
    <w:rsid w:val="00BC5879"/>
    <w:rsid w:val="00BD0637"/>
    <w:rsid w:val="00BD3227"/>
    <w:rsid w:val="00BD4D00"/>
    <w:rsid w:val="00BD5544"/>
    <w:rsid w:val="00BD616B"/>
    <w:rsid w:val="00BD61B9"/>
    <w:rsid w:val="00BD62EA"/>
    <w:rsid w:val="00BD7E2B"/>
    <w:rsid w:val="00BE5969"/>
    <w:rsid w:val="00BE6DC8"/>
    <w:rsid w:val="00BE74DA"/>
    <w:rsid w:val="00BF0FD8"/>
    <w:rsid w:val="00BF1151"/>
    <w:rsid w:val="00BF46BB"/>
    <w:rsid w:val="00BF5396"/>
    <w:rsid w:val="00BF5B02"/>
    <w:rsid w:val="00BF63DB"/>
    <w:rsid w:val="00BF76FE"/>
    <w:rsid w:val="00C0048A"/>
    <w:rsid w:val="00C00A79"/>
    <w:rsid w:val="00C01197"/>
    <w:rsid w:val="00C019E2"/>
    <w:rsid w:val="00C03AB7"/>
    <w:rsid w:val="00C0505E"/>
    <w:rsid w:val="00C05403"/>
    <w:rsid w:val="00C058D6"/>
    <w:rsid w:val="00C1028F"/>
    <w:rsid w:val="00C106C6"/>
    <w:rsid w:val="00C11D3B"/>
    <w:rsid w:val="00C12E8A"/>
    <w:rsid w:val="00C14DB7"/>
    <w:rsid w:val="00C216E2"/>
    <w:rsid w:val="00C2356F"/>
    <w:rsid w:val="00C2387D"/>
    <w:rsid w:val="00C258E7"/>
    <w:rsid w:val="00C25B1D"/>
    <w:rsid w:val="00C26536"/>
    <w:rsid w:val="00C268C1"/>
    <w:rsid w:val="00C2762A"/>
    <w:rsid w:val="00C27958"/>
    <w:rsid w:val="00C27A7D"/>
    <w:rsid w:val="00C30DA3"/>
    <w:rsid w:val="00C31FA4"/>
    <w:rsid w:val="00C32495"/>
    <w:rsid w:val="00C32878"/>
    <w:rsid w:val="00C334AC"/>
    <w:rsid w:val="00C4112C"/>
    <w:rsid w:val="00C425AE"/>
    <w:rsid w:val="00C425CC"/>
    <w:rsid w:val="00C44A31"/>
    <w:rsid w:val="00C4529D"/>
    <w:rsid w:val="00C4661A"/>
    <w:rsid w:val="00C47FB0"/>
    <w:rsid w:val="00C5019D"/>
    <w:rsid w:val="00C507E6"/>
    <w:rsid w:val="00C51E59"/>
    <w:rsid w:val="00C5455E"/>
    <w:rsid w:val="00C55193"/>
    <w:rsid w:val="00C60544"/>
    <w:rsid w:val="00C65061"/>
    <w:rsid w:val="00C663F2"/>
    <w:rsid w:val="00C70BDE"/>
    <w:rsid w:val="00C724BB"/>
    <w:rsid w:val="00C72DC7"/>
    <w:rsid w:val="00C76EAD"/>
    <w:rsid w:val="00C77437"/>
    <w:rsid w:val="00C82095"/>
    <w:rsid w:val="00C83457"/>
    <w:rsid w:val="00C849E2"/>
    <w:rsid w:val="00C84AF8"/>
    <w:rsid w:val="00C87E2C"/>
    <w:rsid w:val="00C90653"/>
    <w:rsid w:val="00C93781"/>
    <w:rsid w:val="00C93DEC"/>
    <w:rsid w:val="00C9484C"/>
    <w:rsid w:val="00C948FF"/>
    <w:rsid w:val="00C957D8"/>
    <w:rsid w:val="00C96F76"/>
    <w:rsid w:val="00CA0607"/>
    <w:rsid w:val="00CA0B76"/>
    <w:rsid w:val="00CA12C3"/>
    <w:rsid w:val="00CB137C"/>
    <w:rsid w:val="00CB2DD1"/>
    <w:rsid w:val="00CB468A"/>
    <w:rsid w:val="00CB5628"/>
    <w:rsid w:val="00CB5BE1"/>
    <w:rsid w:val="00CB7416"/>
    <w:rsid w:val="00CC1EAF"/>
    <w:rsid w:val="00CC2F06"/>
    <w:rsid w:val="00CC609D"/>
    <w:rsid w:val="00CC7CE8"/>
    <w:rsid w:val="00CD05C1"/>
    <w:rsid w:val="00CD1868"/>
    <w:rsid w:val="00CD3034"/>
    <w:rsid w:val="00CD30CD"/>
    <w:rsid w:val="00CD46C2"/>
    <w:rsid w:val="00CD6678"/>
    <w:rsid w:val="00CE0DA9"/>
    <w:rsid w:val="00CE1001"/>
    <w:rsid w:val="00CE3E53"/>
    <w:rsid w:val="00CE4D0C"/>
    <w:rsid w:val="00CE615F"/>
    <w:rsid w:val="00CF2766"/>
    <w:rsid w:val="00D03C70"/>
    <w:rsid w:val="00D056A7"/>
    <w:rsid w:val="00D071B8"/>
    <w:rsid w:val="00D075F3"/>
    <w:rsid w:val="00D11053"/>
    <w:rsid w:val="00D111BD"/>
    <w:rsid w:val="00D12969"/>
    <w:rsid w:val="00D12F4A"/>
    <w:rsid w:val="00D13118"/>
    <w:rsid w:val="00D14B77"/>
    <w:rsid w:val="00D159FC"/>
    <w:rsid w:val="00D16A0C"/>
    <w:rsid w:val="00D21C0F"/>
    <w:rsid w:val="00D23654"/>
    <w:rsid w:val="00D25161"/>
    <w:rsid w:val="00D25327"/>
    <w:rsid w:val="00D276CE"/>
    <w:rsid w:val="00D31DFB"/>
    <w:rsid w:val="00D33075"/>
    <w:rsid w:val="00D37B51"/>
    <w:rsid w:val="00D37F7E"/>
    <w:rsid w:val="00D40225"/>
    <w:rsid w:val="00D41AAB"/>
    <w:rsid w:val="00D42454"/>
    <w:rsid w:val="00D42CAB"/>
    <w:rsid w:val="00D42E96"/>
    <w:rsid w:val="00D43C53"/>
    <w:rsid w:val="00D475CB"/>
    <w:rsid w:val="00D50177"/>
    <w:rsid w:val="00D50864"/>
    <w:rsid w:val="00D50CD6"/>
    <w:rsid w:val="00D5163D"/>
    <w:rsid w:val="00D527DE"/>
    <w:rsid w:val="00D53F7A"/>
    <w:rsid w:val="00D55084"/>
    <w:rsid w:val="00D603D6"/>
    <w:rsid w:val="00D6093F"/>
    <w:rsid w:val="00D61067"/>
    <w:rsid w:val="00D626F6"/>
    <w:rsid w:val="00D62C12"/>
    <w:rsid w:val="00D63E10"/>
    <w:rsid w:val="00D67EC5"/>
    <w:rsid w:val="00D708D1"/>
    <w:rsid w:val="00D721D4"/>
    <w:rsid w:val="00D7275B"/>
    <w:rsid w:val="00D75B39"/>
    <w:rsid w:val="00D77E32"/>
    <w:rsid w:val="00D8127F"/>
    <w:rsid w:val="00D846A1"/>
    <w:rsid w:val="00D84AB6"/>
    <w:rsid w:val="00D84E4A"/>
    <w:rsid w:val="00D90480"/>
    <w:rsid w:val="00D919AA"/>
    <w:rsid w:val="00D96A58"/>
    <w:rsid w:val="00DA0232"/>
    <w:rsid w:val="00DA0389"/>
    <w:rsid w:val="00DA10A0"/>
    <w:rsid w:val="00DA2E81"/>
    <w:rsid w:val="00DA3683"/>
    <w:rsid w:val="00DA4F4B"/>
    <w:rsid w:val="00DA68C2"/>
    <w:rsid w:val="00DA6B1E"/>
    <w:rsid w:val="00DA7216"/>
    <w:rsid w:val="00DA76F4"/>
    <w:rsid w:val="00DB258A"/>
    <w:rsid w:val="00DB4F50"/>
    <w:rsid w:val="00DB67BC"/>
    <w:rsid w:val="00DB7952"/>
    <w:rsid w:val="00DC04E2"/>
    <w:rsid w:val="00DC3E18"/>
    <w:rsid w:val="00DC4D8E"/>
    <w:rsid w:val="00DC6A59"/>
    <w:rsid w:val="00DC7285"/>
    <w:rsid w:val="00DC7EAF"/>
    <w:rsid w:val="00DD28CA"/>
    <w:rsid w:val="00DD2EE3"/>
    <w:rsid w:val="00DD3047"/>
    <w:rsid w:val="00DD42FE"/>
    <w:rsid w:val="00DD52E1"/>
    <w:rsid w:val="00DE208C"/>
    <w:rsid w:val="00DE30D0"/>
    <w:rsid w:val="00DE344F"/>
    <w:rsid w:val="00DE35E7"/>
    <w:rsid w:val="00DE45F1"/>
    <w:rsid w:val="00DE4909"/>
    <w:rsid w:val="00DE6982"/>
    <w:rsid w:val="00DE6A4F"/>
    <w:rsid w:val="00DE7052"/>
    <w:rsid w:val="00DF06A6"/>
    <w:rsid w:val="00DF1090"/>
    <w:rsid w:val="00DF1F13"/>
    <w:rsid w:val="00DF276B"/>
    <w:rsid w:val="00DF43F2"/>
    <w:rsid w:val="00DF77CE"/>
    <w:rsid w:val="00E019F9"/>
    <w:rsid w:val="00E022DB"/>
    <w:rsid w:val="00E02C19"/>
    <w:rsid w:val="00E049AC"/>
    <w:rsid w:val="00E051B5"/>
    <w:rsid w:val="00E05596"/>
    <w:rsid w:val="00E0579F"/>
    <w:rsid w:val="00E06B0F"/>
    <w:rsid w:val="00E06BF4"/>
    <w:rsid w:val="00E06E94"/>
    <w:rsid w:val="00E07358"/>
    <w:rsid w:val="00E11C5D"/>
    <w:rsid w:val="00E13614"/>
    <w:rsid w:val="00E1455A"/>
    <w:rsid w:val="00E16349"/>
    <w:rsid w:val="00E20854"/>
    <w:rsid w:val="00E21A8A"/>
    <w:rsid w:val="00E21B18"/>
    <w:rsid w:val="00E22267"/>
    <w:rsid w:val="00E232AC"/>
    <w:rsid w:val="00E2390B"/>
    <w:rsid w:val="00E2404E"/>
    <w:rsid w:val="00E24311"/>
    <w:rsid w:val="00E303B6"/>
    <w:rsid w:val="00E330D8"/>
    <w:rsid w:val="00E341DD"/>
    <w:rsid w:val="00E36F58"/>
    <w:rsid w:val="00E377C2"/>
    <w:rsid w:val="00E428EC"/>
    <w:rsid w:val="00E43291"/>
    <w:rsid w:val="00E433FD"/>
    <w:rsid w:val="00E44269"/>
    <w:rsid w:val="00E47521"/>
    <w:rsid w:val="00E50B85"/>
    <w:rsid w:val="00E517E1"/>
    <w:rsid w:val="00E51853"/>
    <w:rsid w:val="00E551E7"/>
    <w:rsid w:val="00E56FE3"/>
    <w:rsid w:val="00E602AC"/>
    <w:rsid w:val="00E610BA"/>
    <w:rsid w:val="00E66363"/>
    <w:rsid w:val="00E67395"/>
    <w:rsid w:val="00E70124"/>
    <w:rsid w:val="00E70719"/>
    <w:rsid w:val="00E70A7F"/>
    <w:rsid w:val="00E72C96"/>
    <w:rsid w:val="00E734B2"/>
    <w:rsid w:val="00E74DBD"/>
    <w:rsid w:val="00E75933"/>
    <w:rsid w:val="00E75EDC"/>
    <w:rsid w:val="00E80838"/>
    <w:rsid w:val="00E81B0A"/>
    <w:rsid w:val="00E81BCB"/>
    <w:rsid w:val="00E84139"/>
    <w:rsid w:val="00E85578"/>
    <w:rsid w:val="00E87A58"/>
    <w:rsid w:val="00E90EE1"/>
    <w:rsid w:val="00E92B71"/>
    <w:rsid w:val="00EA36D2"/>
    <w:rsid w:val="00EA54E7"/>
    <w:rsid w:val="00EA6F74"/>
    <w:rsid w:val="00EA70B5"/>
    <w:rsid w:val="00EA79A8"/>
    <w:rsid w:val="00EB14B5"/>
    <w:rsid w:val="00EB1F30"/>
    <w:rsid w:val="00EB4581"/>
    <w:rsid w:val="00EB4DEF"/>
    <w:rsid w:val="00EB6F73"/>
    <w:rsid w:val="00EC05E7"/>
    <w:rsid w:val="00EC0641"/>
    <w:rsid w:val="00EC20C7"/>
    <w:rsid w:val="00EC4335"/>
    <w:rsid w:val="00EC4560"/>
    <w:rsid w:val="00EC4E3A"/>
    <w:rsid w:val="00EC66D7"/>
    <w:rsid w:val="00EC6BAA"/>
    <w:rsid w:val="00ED11EC"/>
    <w:rsid w:val="00ED3006"/>
    <w:rsid w:val="00ED4916"/>
    <w:rsid w:val="00ED5546"/>
    <w:rsid w:val="00ED681F"/>
    <w:rsid w:val="00EE0E84"/>
    <w:rsid w:val="00EE1CE9"/>
    <w:rsid w:val="00EE2B46"/>
    <w:rsid w:val="00EE3B80"/>
    <w:rsid w:val="00EE5928"/>
    <w:rsid w:val="00EE75C3"/>
    <w:rsid w:val="00EE7EF7"/>
    <w:rsid w:val="00EE7F18"/>
    <w:rsid w:val="00EF01F1"/>
    <w:rsid w:val="00EF3DAF"/>
    <w:rsid w:val="00EF505E"/>
    <w:rsid w:val="00EF7A96"/>
    <w:rsid w:val="00F007BB"/>
    <w:rsid w:val="00F03EB3"/>
    <w:rsid w:val="00F04713"/>
    <w:rsid w:val="00F05E1B"/>
    <w:rsid w:val="00F060CC"/>
    <w:rsid w:val="00F10DEC"/>
    <w:rsid w:val="00F118A0"/>
    <w:rsid w:val="00F12315"/>
    <w:rsid w:val="00F1251E"/>
    <w:rsid w:val="00F12D0C"/>
    <w:rsid w:val="00F12EAF"/>
    <w:rsid w:val="00F1576F"/>
    <w:rsid w:val="00F164DE"/>
    <w:rsid w:val="00F16BD9"/>
    <w:rsid w:val="00F221B5"/>
    <w:rsid w:val="00F225B8"/>
    <w:rsid w:val="00F232F8"/>
    <w:rsid w:val="00F23F5B"/>
    <w:rsid w:val="00F2420D"/>
    <w:rsid w:val="00F24FCF"/>
    <w:rsid w:val="00F25A89"/>
    <w:rsid w:val="00F267C2"/>
    <w:rsid w:val="00F27B59"/>
    <w:rsid w:val="00F30C4D"/>
    <w:rsid w:val="00F32DDE"/>
    <w:rsid w:val="00F3306A"/>
    <w:rsid w:val="00F338E2"/>
    <w:rsid w:val="00F34AFB"/>
    <w:rsid w:val="00F44973"/>
    <w:rsid w:val="00F455BB"/>
    <w:rsid w:val="00F4706E"/>
    <w:rsid w:val="00F47ABA"/>
    <w:rsid w:val="00F47F45"/>
    <w:rsid w:val="00F502E7"/>
    <w:rsid w:val="00F50EF3"/>
    <w:rsid w:val="00F52B19"/>
    <w:rsid w:val="00F545C1"/>
    <w:rsid w:val="00F56141"/>
    <w:rsid w:val="00F56386"/>
    <w:rsid w:val="00F5778F"/>
    <w:rsid w:val="00F579B8"/>
    <w:rsid w:val="00F64112"/>
    <w:rsid w:val="00F673C6"/>
    <w:rsid w:val="00F6791B"/>
    <w:rsid w:val="00F720E4"/>
    <w:rsid w:val="00F73A0C"/>
    <w:rsid w:val="00F73DCC"/>
    <w:rsid w:val="00F74191"/>
    <w:rsid w:val="00F749D1"/>
    <w:rsid w:val="00F80098"/>
    <w:rsid w:val="00F80BD7"/>
    <w:rsid w:val="00F81455"/>
    <w:rsid w:val="00F81729"/>
    <w:rsid w:val="00F845DE"/>
    <w:rsid w:val="00F866E5"/>
    <w:rsid w:val="00F930D6"/>
    <w:rsid w:val="00F948A7"/>
    <w:rsid w:val="00F9512F"/>
    <w:rsid w:val="00FA2B86"/>
    <w:rsid w:val="00FA4058"/>
    <w:rsid w:val="00FB110D"/>
    <w:rsid w:val="00FB3775"/>
    <w:rsid w:val="00FB3BF2"/>
    <w:rsid w:val="00FB40AF"/>
    <w:rsid w:val="00FB4CDF"/>
    <w:rsid w:val="00FB7E58"/>
    <w:rsid w:val="00FC0115"/>
    <w:rsid w:val="00FC1F71"/>
    <w:rsid w:val="00FC2CAB"/>
    <w:rsid w:val="00FC690D"/>
    <w:rsid w:val="00FC7AA5"/>
    <w:rsid w:val="00FD14BC"/>
    <w:rsid w:val="00FD332D"/>
    <w:rsid w:val="00FD48EE"/>
    <w:rsid w:val="00FD6E2E"/>
    <w:rsid w:val="00FE0139"/>
    <w:rsid w:val="00FE3531"/>
    <w:rsid w:val="00FE434F"/>
    <w:rsid w:val="00FE553C"/>
    <w:rsid w:val="00FE6619"/>
    <w:rsid w:val="00FF0DC2"/>
    <w:rsid w:val="00FF2E3B"/>
    <w:rsid w:val="00FF65A7"/>
    <w:rsid w:val="00FF7070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6CA4"/>
  <w15:docId w15:val="{E1726BB4-7649-44D7-B7F6-02FE9EE0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66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59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F4F1D"/>
    <w:rPr>
      <w:color w:val="808080"/>
    </w:rPr>
  </w:style>
  <w:style w:type="character" w:customStyle="1" w:styleId="element-citation">
    <w:name w:val="element-citation"/>
    <w:basedOn w:val="DefaultParagraphFont"/>
    <w:rsid w:val="000045B1"/>
  </w:style>
  <w:style w:type="character" w:customStyle="1" w:styleId="ref-journal">
    <w:name w:val="ref-journal"/>
    <w:basedOn w:val="DefaultParagraphFont"/>
    <w:rsid w:val="000045B1"/>
  </w:style>
  <w:style w:type="character" w:customStyle="1" w:styleId="ref-vol">
    <w:name w:val="ref-vol"/>
    <w:basedOn w:val="DefaultParagraphFont"/>
    <w:rsid w:val="000045B1"/>
  </w:style>
  <w:style w:type="table" w:styleId="TableGrid">
    <w:name w:val="Table Grid"/>
    <w:basedOn w:val="TableNormal"/>
    <w:uiPriority w:val="59"/>
    <w:rsid w:val="005B6E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2E96"/>
  </w:style>
  <w:style w:type="character" w:styleId="CommentReference">
    <w:name w:val="annotation reference"/>
    <w:basedOn w:val="DefaultParagraphFont"/>
    <w:uiPriority w:val="99"/>
    <w:semiHidden/>
    <w:unhideWhenUsed/>
    <w:rsid w:val="00D14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B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BF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45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3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481"/>
  </w:style>
  <w:style w:type="paragraph" w:styleId="Footer">
    <w:name w:val="footer"/>
    <w:basedOn w:val="Normal"/>
    <w:link w:val="FooterChar"/>
    <w:uiPriority w:val="99"/>
    <w:unhideWhenUsed/>
    <w:rsid w:val="00B83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481"/>
  </w:style>
  <w:style w:type="character" w:customStyle="1" w:styleId="Heading1Char">
    <w:name w:val="Heading 1 Char"/>
    <w:basedOn w:val="DefaultParagraphFont"/>
    <w:link w:val="Heading1"/>
    <w:uiPriority w:val="9"/>
    <w:rsid w:val="008B66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B27C6C"/>
    <w:rPr>
      <w:i/>
      <w:iCs/>
    </w:rPr>
  </w:style>
  <w:style w:type="paragraph" w:styleId="Revision">
    <w:name w:val="Revision"/>
    <w:hidden/>
    <w:uiPriority w:val="99"/>
    <w:semiHidden/>
    <w:rsid w:val="004C1B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4570">
              <w:marLeft w:val="6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8915">
                      <w:marLeft w:val="0"/>
                      <w:marRight w:val="0"/>
                      <w:marTop w:val="0"/>
                      <w:marBottom w:val="134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2364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90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30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30762">
              <w:marLeft w:val="0"/>
              <w:marRight w:val="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23099">
                  <w:marLeft w:val="0"/>
                  <w:marRight w:val="0"/>
                  <w:marTop w:val="0"/>
                  <w:marBottom w:val="134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319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34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17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256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3927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D76F23-FB13-46F8-B1A8-C63A0E6A8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</dc:creator>
  <cp:lastModifiedBy>chn off29</cp:lastModifiedBy>
  <cp:revision>7</cp:revision>
  <cp:lastPrinted>2020-07-15T08:13:00Z</cp:lastPrinted>
  <dcterms:created xsi:type="dcterms:W3CDTF">2021-03-05T19:55:00Z</dcterms:created>
  <dcterms:modified xsi:type="dcterms:W3CDTF">2021-03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7b00d50f-c2f5-3965-a237-8664925fa26e</vt:lpwstr>
  </property>
</Properties>
</file>